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09" w:type="dxa"/>
        <w:tblLook w:val="04A0"/>
      </w:tblPr>
      <w:tblGrid>
        <w:gridCol w:w="2310"/>
        <w:gridCol w:w="6337"/>
      </w:tblGrid>
      <w:tr w:rsidR="003827BF" w:rsidRPr="003827BF" w:rsidTr="00BC30DC">
        <w:trPr>
          <w:trHeight w:val="290"/>
        </w:trPr>
        <w:tc>
          <w:tcPr>
            <w:tcW w:w="8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BF" w:rsidRPr="005570DA" w:rsidRDefault="003827BF" w:rsidP="00A652F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570DA">
              <w:rPr>
                <w:rFonts w:eastAsia="等线" w:cs="Times New Roman"/>
                <w:color w:val="000000"/>
                <w:kern w:val="0"/>
                <w:szCs w:val="24"/>
              </w:rPr>
              <w:t xml:space="preserve">Table </w:t>
            </w:r>
            <w:r w:rsidR="00A652F8" w:rsidRPr="005570DA"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  <w:r w:rsidRPr="005570DA">
              <w:rPr>
                <w:rFonts w:eastAsia="等线" w:cs="Times New Roman"/>
                <w:color w:val="000000"/>
                <w:kern w:val="0"/>
                <w:szCs w:val="24"/>
              </w:rPr>
              <w:t>1: Sequences of primers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3827BF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 w:rsidRPr="003827BF">
              <w:rPr>
                <w:rFonts w:eastAsia="等线" w:cs="Times New Roman"/>
                <w:color w:val="211D1E"/>
                <w:kern w:val="0"/>
                <w:szCs w:val="24"/>
              </w:rPr>
              <w:t>Name</w:t>
            </w:r>
          </w:p>
        </w:tc>
        <w:tc>
          <w:tcPr>
            <w:tcW w:w="6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3827BF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27BF">
              <w:rPr>
                <w:rFonts w:eastAsia="等线" w:cs="Times New Roman"/>
                <w:color w:val="000000"/>
                <w:kern w:val="0"/>
                <w:szCs w:val="24"/>
              </w:rPr>
              <w:t>Sequences (5′-3′)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bookmarkStart w:id="0" w:name="_Hlk55600185"/>
            <w:r>
              <w:rPr>
                <w:rFonts w:eastAsia="等线" w:cs="Times New Roman"/>
                <w:color w:val="211D1E"/>
                <w:kern w:val="0"/>
                <w:szCs w:val="24"/>
              </w:rPr>
              <w:t>BCYRN1</w:t>
            </w:r>
            <w:r w:rsidR="00BC30DC" w:rsidRPr="003827BF">
              <w:rPr>
                <w:rFonts w:eastAsia="等线" w:cs="Times New Roman"/>
                <w:color w:val="211D1E"/>
                <w:kern w:val="0"/>
                <w:szCs w:val="24"/>
              </w:rPr>
              <w:t xml:space="preserve"> 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>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C74CAC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74CAC">
              <w:rPr>
                <w:rFonts w:eastAsia="等线" w:cs="Times New Roman"/>
                <w:color w:val="000000"/>
                <w:kern w:val="0"/>
                <w:szCs w:val="24"/>
              </w:rPr>
              <w:t>GCCTGTAATCCCAGCTCTCA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BCYRN1</w:t>
            </w:r>
            <w:r w:rsidR="00BC30DC" w:rsidRPr="003827BF">
              <w:rPr>
                <w:rFonts w:eastAsia="等线" w:cs="Times New Roman"/>
                <w:color w:val="211D1E"/>
                <w:kern w:val="0"/>
                <w:szCs w:val="24"/>
              </w:rPr>
              <w:t xml:space="preserve"> 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R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>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C74CAC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74CAC">
              <w:rPr>
                <w:rFonts w:eastAsia="等线" w:cs="Times New Roman"/>
                <w:color w:val="000000"/>
                <w:kern w:val="0"/>
                <w:szCs w:val="24"/>
              </w:rPr>
              <w:t>GGTTGTTGCTTTGAGGGAAG</w:t>
            </w:r>
          </w:p>
        </w:tc>
      </w:tr>
      <w:bookmarkEnd w:id="0"/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BATF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C74CAC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74CAC">
              <w:rPr>
                <w:rFonts w:eastAsia="等线" w:cs="Times New Roman"/>
                <w:color w:val="000000"/>
                <w:kern w:val="0"/>
                <w:szCs w:val="24"/>
              </w:rPr>
              <w:t>TATTGCCGCCCAGAAGAGC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BATF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C74CAC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74CAC">
              <w:rPr>
                <w:rFonts w:eastAsia="等线" w:cs="Times New Roman"/>
                <w:color w:val="000000"/>
                <w:kern w:val="0"/>
                <w:szCs w:val="24"/>
              </w:rPr>
              <w:t>GCTTGATCTCCTTGCGTAGAG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C74CAC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74CAC">
              <w:rPr>
                <w:rFonts w:eastAsia="等线" w:cs="Times New Roman"/>
                <w:color w:val="000000"/>
                <w:kern w:val="0"/>
                <w:szCs w:val="24"/>
              </w:rPr>
              <w:t>CGGCCAGTGGAACTACACC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C74CAC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74CAC">
              <w:rPr>
                <w:rFonts w:eastAsia="等线" w:cs="Times New Roman"/>
                <w:color w:val="000000"/>
                <w:kern w:val="0"/>
                <w:szCs w:val="24"/>
              </w:rPr>
              <w:t>GCCTCCAAGCACTCCATTTAT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3827BF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 w:rsidRPr="003827BF">
              <w:rPr>
                <w:rFonts w:eastAsia="等线" w:cs="Times New Roman"/>
                <w:color w:val="211D1E"/>
                <w:kern w:val="0"/>
                <w:szCs w:val="24"/>
              </w:rPr>
              <w:t>GAPD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>H 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3827BF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27BF">
              <w:rPr>
                <w:rFonts w:eastAsia="等线" w:cs="Times New Roman"/>
                <w:color w:val="000000"/>
                <w:kern w:val="0"/>
                <w:szCs w:val="24"/>
              </w:rPr>
              <w:t>GGCATGGACTGTGGTCATGAG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3827BF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 w:rsidRPr="003827BF">
              <w:rPr>
                <w:rFonts w:eastAsia="等线" w:cs="Times New Roman"/>
                <w:color w:val="211D1E"/>
                <w:kern w:val="0"/>
                <w:szCs w:val="24"/>
              </w:rPr>
              <w:t>GAPDH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3827BF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827BF">
              <w:rPr>
                <w:rFonts w:eastAsia="等线" w:cs="Times New Roman"/>
                <w:color w:val="000000"/>
                <w:kern w:val="0"/>
                <w:szCs w:val="24"/>
              </w:rPr>
              <w:t>CATGGGTGTGAACCATGAGAA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P1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>-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4F7A43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GGGGTACCGTTTCACCATGTTGGCCAGGATG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P1-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4F7A43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CGACGCGTCAGACGAAATCCTTGGGACAGGC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P2-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4F7A43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CGACGCGTGTGGTTACCTTGCAGAAGGAGGGG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P3-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4F7A43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CGACGCGTTGAGTTCTCATGAGATCTGACAGT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MUT1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4F7A43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GGGGAAACTGCTGCCACCTCCCCCCAGTCTCTCACT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MUT1-</w:t>
            </w:r>
            <w:r w:rsidR="00BC30DC">
              <w:t xml:space="preserve"> 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4F7A43" w:rsidP="003827B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AGTGAGAGACTGGGGGGAGGTGGCAGCAGTTTCCCC</w:t>
            </w:r>
          </w:p>
        </w:tc>
      </w:tr>
      <w:tr w:rsidR="003827BF" w:rsidRPr="003827BF" w:rsidTr="00BC30DC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MUT2</w:t>
            </w:r>
            <w:r w:rsidR="00BC30DC">
              <w:rPr>
                <w:rFonts w:eastAsia="等线" w:cs="Times New Roman"/>
                <w:color w:val="211D1E"/>
                <w:kern w:val="0"/>
                <w:szCs w:val="24"/>
              </w:rPr>
              <w:t xml:space="preserve"> Forward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BF" w:rsidRPr="003827BF" w:rsidRDefault="004F7A43" w:rsidP="000C6591">
            <w:pPr>
              <w:jc w:val="center"/>
              <w:rPr>
                <w:rFonts w:eastAsiaTheme="minorEastAsia"/>
                <w:sz w:val="21"/>
              </w:rPr>
            </w:pPr>
            <w:r w:rsidRPr="00BD122E">
              <w:rPr>
                <w:rFonts w:eastAsiaTheme="minorEastAsia"/>
                <w:sz w:val="21"/>
              </w:rPr>
              <w:t>CACCTGAGCCCTTTTGCCACCTCTGTTGT</w:t>
            </w:r>
          </w:p>
        </w:tc>
      </w:tr>
      <w:tr w:rsidR="003827BF" w:rsidRPr="003827BF" w:rsidTr="00BC30D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27BF" w:rsidRPr="003827BF" w:rsidRDefault="00D17326" w:rsidP="003827BF">
            <w:pPr>
              <w:widowControl/>
              <w:jc w:val="left"/>
              <w:rPr>
                <w:rFonts w:eastAsia="等线" w:cs="Times New Roman"/>
                <w:color w:val="211D1E"/>
                <w:kern w:val="0"/>
                <w:szCs w:val="24"/>
              </w:rPr>
            </w:pPr>
            <w:r>
              <w:rPr>
                <w:rFonts w:eastAsia="等线" w:cs="Times New Roman"/>
                <w:color w:val="211D1E"/>
                <w:kern w:val="0"/>
                <w:szCs w:val="24"/>
              </w:rPr>
              <w:t>TM4SF1</w:t>
            </w:r>
            <w:r w:rsidR="003827BF" w:rsidRPr="003827BF">
              <w:rPr>
                <w:rFonts w:eastAsia="等线" w:cs="Times New Roman"/>
                <w:color w:val="211D1E"/>
                <w:kern w:val="0"/>
                <w:szCs w:val="24"/>
              </w:rPr>
              <w:t>-MUT2-</w:t>
            </w:r>
            <w:r w:rsidR="00BC30DC">
              <w:t xml:space="preserve"> </w:t>
            </w:r>
            <w:r w:rsidR="00BC30DC" w:rsidRPr="00BC30DC">
              <w:rPr>
                <w:rFonts w:eastAsia="等线" w:cs="Times New Roman"/>
                <w:color w:val="211D1E"/>
                <w:kern w:val="0"/>
                <w:szCs w:val="24"/>
              </w:rPr>
              <w:t>Reverse</w:t>
            </w:r>
          </w:p>
        </w:tc>
        <w:tc>
          <w:tcPr>
            <w:tcW w:w="6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BF" w:rsidRPr="003827BF" w:rsidRDefault="004F7A43" w:rsidP="000C659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D122E">
              <w:rPr>
                <w:rFonts w:eastAsia="等线" w:cs="Times New Roman"/>
                <w:color w:val="000000"/>
                <w:kern w:val="0"/>
                <w:szCs w:val="24"/>
              </w:rPr>
              <w:t>ACAACAGAGGTGGCAAAAGGGCTCAGGTG</w:t>
            </w:r>
          </w:p>
        </w:tc>
      </w:tr>
    </w:tbl>
    <w:p w:rsidR="003827BF" w:rsidRDefault="003827BF"/>
    <w:sectPr w:rsidR="003827BF" w:rsidSect="000D1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16A" w:rsidRDefault="0067616A" w:rsidP="00A80104">
      <w:r>
        <w:separator/>
      </w:r>
    </w:p>
  </w:endnote>
  <w:endnote w:type="continuationSeparator" w:id="0">
    <w:p w:rsidR="0067616A" w:rsidRDefault="0067616A" w:rsidP="00A801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16A" w:rsidRDefault="0067616A" w:rsidP="00A80104">
      <w:r>
        <w:separator/>
      </w:r>
    </w:p>
  </w:footnote>
  <w:footnote w:type="continuationSeparator" w:id="0">
    <w:p w:rsidR="0067616A" w:rsidRDefault="0067616A" w:rsidP="00A801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27BF"/>
    <w:rsid w:val="000C6591"/>
    <w:rsid w:val="000D1B86"/>
    <w:rsid w:val="000F1B89"/>
    <w:rsid w:val="003827BF"/>
    <w:rsid w:val="003F59D7"/>
    <w:rsid w:val="004F7A43"/>
    <w:rsid w:val="005570DA"/>
    <w:rsid w:val="0067616A"/>
    <w:rsid w:val="00711C89"/>
    <w:rsid w:val="007A2A21"/>
    <w:rsid w:val="008730DD"/>
    <w:rsid w:val="008F23E2"/>
    <w:rsid w:val="00A652F8"/>
    <w:rsid w:val="00A80104"/>
    <w:rsid w:val="00AE303A"/>
    <w:rsid w:val="00BC30DC"/>
    <w:rsid w:val="00BD122E"/>
    <w:rsid w:val="00C50680"/>
    <w:rsid w:val="00C74CAC"/>
    <w:rsid w:val="00CB1D31"/>
    <w:rsid w:val="00D17326"/>
    <w:rsid w:val="00E11BC0"/>
    <w:rsid w:val="00E949B8"/>
    <w:rsid w:val="00ED62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59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59D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0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01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0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01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hp</cp:lastModifiedBy>
  <cp:revision>9</cp:revision>
  <dcterms:created xsi:type="dcterms:W3CDTF">2020-11-07T07:50:00Z</dcterms:created>
  <dcterms:modified xsi:type="dcterms:W3CDTF">2021-03-29T17:33:00Z</dcterms:modified>
</cp:coreProperties>
</file>